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914F33" w14:textId="1C7B078C" w:rsidR="00972B84" w:rsidRPr="00461837" w:rsidRDefault="001E00FA">
      <w:pPr>
        <w:rPr>
          <w:rFonts w:ascii="Times New Roman" w:hAnsi="Times New Roman" w:cs="Times New Roman"/>
          <w:sz w:val="24"/>
          <w:szCs w:val="24"/>
        </w:rPr>
      </w:pPr>
      <w:r w:rsidRPr="00461837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461837" w:rsidRPr="00461837">
        <w:rPr>
          <w:rFonts w:ascii="Times New Roman" w:hAnsi="Times New Roman" w:cs="Times New Roman"/>
          <w:sz w:val="24"/>
          <w:szCs w:val="24"/>
        </w:rPr>
        <w:t>3</w:t>
      </w:r>
      <w:r w:rsidRPr="00461837">
        <w:rPr>
          <w:rFonts w:ascii="Times New Roman" w:hAnsi="Times New Roman" w:cs="Times New Roman"/>
          <w:sz w:val="24"/>
          <w:szCs w:val="24"/>
        </w:rPr>
        <w:t xml:space="preserve"> (Utility catalogue)</w:t>
      </w:r>
    </w:p>
    <w:tbl>
      <w:tblPr>
        <w:tblW w:w="84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3"/>
        <w:gridCol w:w="1606"/>
        <w:gridCol w:w="2759"/>
        <w:gridCol w:w="669"/>
        <w:gridCol w:w="1473"/>
      </w:tblGrid>
      <w:tr w:rsidR="001E00FA" w:rsidRPr="001E00FA" w14:paraId="3DB98E43" w14:textId="77777777" w:rsidTr="00DA40E1">
        <w:trPr>
          <w:trHeight w:val="470"/>
          <w:jc w:val="center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826EE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1E00F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Publication</w:t>
            </w:r>
          </w:p>
        </w:tc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A4676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Study population</w:t>
            </w:r>
          </w:p>
        </w:tc>
        <w:tc>
          <w:tcPr>
            <w:tcW w:w="27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DFA15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Health state</w:t>
            </w:r>
          </w:p>
        </w:tc>
        <w:tc>
          <w:tcPr>
            <w:tcW w:w="6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FA99B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n</w:t>
            </w:r>
          </w:p>
        </w:tc>
        <w:tc>
          <w:tcPr>
            <w:tcW w:w="14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A7F11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Utility mean (SD)</w:t>
            </w:r>
          </w:p>
        </w:tc>
      </w:tr>
      <w:tr w:rsidR="001E00FA" w:rsidRPr="001E00FA" w14:paraId="79054B86" w14:textId="77777777" w:rsidTr="00DA40E1">
        <w:trPr>
          <w:trHeight w:val="56"/>
          <w:jc w:val="center"/>
        </w:trPr>
        <w:tc>
          <w:tcPr>
            <w:tcW w:w="19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36713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Oldridge</w:t>
            </w:r>
            <w:proofErr w:type="spellEnd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et al. 1991 and 1993 </w:t>
            </w:r>
          </w:p>
        </w:tc>
        <w:tc>
          <w:tcPr>
            <w:tcW w:w="16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6095D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depression after myocardial infarction patients-rehabilitation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1F6E0" w14:textId="58E3534D" w:rsidR="001E00FA" w:rsidRPr="001E00FA" w:rsidRDefault="00BD49D2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(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baseline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)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self-experienced 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health stat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8AAC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7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D092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72 (0.24)</w:t>
            </w:r>
          </w:p>
        </w:tc>
      </w:tr>
      <w:tr w:rsidR="001E00FA" w:rsidRPr="001E00FA" w14:paraId="52BB2468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2F4784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D78C43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CC31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2 month follow u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59158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7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588B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0</w:t>
            </w:r>
          </w:p>
        </w:tc>
      </w:tr>
      <w:tr w:rsidR="001E00FA" w:rsidRPr="001E00FA" w14:paraId="5D0884FD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7085B7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C6B8D0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CDCCE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4 month follow u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F8B20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7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91E9E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2</w:t>
            </w:r>
          </w:p>
        </w:tc>
      </w:tr>
      <w:tr w:rsidR="001E00FA" w:rsidRPr="001E00FA" w14:paraId="5FCA342A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E2C5D6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CC7A1B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55612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8 month follow u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3B87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7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8BBD2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7</w:t>
            </w:r>
          </w:p>
        </w:tc>
      </w:tr>
      <w:tr w:rsidR="001E00FA" w:rsidRPr="001E00FA" w14:paraId="509D59BF" w14:textId="77777777" w:rsidTr="00DA40E1">
        <w:trPr>
          <w:trHeight w:val="8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401708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C07DB4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3162B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12 month follow u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636CF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7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145BE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7</w:t>
            </w:r>
          </w:p>
        </w:tc>
      </w:tr>
      <w:tr w:rsidR="001E00FA" w:rsidRPr="001E00FA" w14:paraId="707B6DDD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88D86B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34726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depression after myocardial infarction patients-conventional therapy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D8B8B" w14:textId="1F4ECA49" w:rsidR="001E00FA" w:rsidRPr="001E00FA" w:rsidRDefault="00BD49D2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(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baseline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) self-experienced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health stat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F2E62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8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34C1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77 (0.25)</w:t>
            </w:r>
          </w:p>
        </w:tc>
      </w:tr>
      <w:tr w:rsidR="001E00FA" w:rsidRPr="001E00FA" w14:paraId="4453176B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32B11E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C1B33A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57E0E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2 month follow u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1AB96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8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084C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2</w:t>
            </w:r>
          </w:p>
        </w:tc>
      </w:tr>
      <w:tr w:rsidR="001E00FA" w:rsidRPr="001E00FA" w14:paraId="2CB54177" w14:textId="77777777" w:rsidTr="00DA40E1">
        <w:trPr>
          <w:trHeight w:val="27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B63C23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2DE381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DAF1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4 month follow u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20BE6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8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F3F8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2</w:t>
            </w:r>
          </w:p>
        </w:tc>
      </w:tr>
      <w:tr w:rsidR="001E00FA" w:rsidRPr="001E00FA" w14:paraId="5001403C" w14:textId="77777777" w:rsidTr="00DA40E1">
        <w:trPr>
          <w:trHeight w:val="51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9D2BC7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A54373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98652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8 month follow u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2AEB7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8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55B6D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3</w:t>
            </w:r>
          </w:p>
        </w:tc>
      </w:tr>
      <w:tr w:rsidR="001E00FA" w:rsidRPr="001E00FA" w14:paraId="38CF24E4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0A1D4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113030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278A7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12 month follow up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B88FE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8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34873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6</w:t>
            </w:r>
          </w:p>
        </w:tc>
      </w:tr>
      <w:tr w:rsidR="001E00FA" w:rsidRPr="001E00FA" w14:paraId="55F1A064" w14:textId="77777777" w:rsidTr="00DA40E1">
        <w:trPr>
          <w:trHeight w:val="45"/>
          <w:jc w:val="center"/>
        </w:trPr>
        <w:tc>
          <w:tcPr>
            <w:tcW w:w="1933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712BF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Wells et al. 1999</w:t>
            </w:r>
          </w:p>
        </w:tc>
        <w:tc>
          <w:tcPr>
            <w:tcW w:w="1606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72B03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primary care depression patient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9F538" w14:textId="4B029B25" w:rsidR="001E00FA" w:rsidRPr="001E00FA" w:rsidRDefault="002D5E94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elf-experienced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health state (probable depression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14B18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75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ACB2F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9 (0.14)</w:t>
            </w:r>
          </w:p>
        </w:tc>
      </w:tr>
      <w:tr w:rsidR="001E00FA" w:rsidRPr="001E00FA" w14:paraId="6D5CE2D6" w14:textId="77777777" w:rsidTr="00DA40E1">
        <w:trPr>
          <w:trHeight w:val="45"/>
          <w:jc w:val="center"/>
        </w:trPr>
        <w:tc>
          <w:tcPr>
            <w:tcW w:w="193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2FFC2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A90BD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F85A4" w14:textId="3174FEFA" w:rsidR="001E00FA" w:rsidRPr="001E00FA" w:rsidRDefault="002D5E94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elf-experienced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health state (depression + comorbid medical condition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6BC65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214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64408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7 (0.13)</w:t>
            </w:r>
          </w:p>
        </w:tc>
      </w:tr>
      <w:tr w:rsidR="001E00FA" w:rsidRPr="001E00FA" w14:paraId="563A688B" w14:textId="77777777" w:rsidTr="00DA40E1">
        <w:trPr>
          <w:trHeight w:val="45"/>
          <w:jc w:val="center"/>
        </w:trPr>
        <w:tc>
          <w:tcPr>
            <w:tcW w:w="19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71638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Tsevat</w:t>
            </w:r>
            <w:proofErr w:type="spellEnd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et al. 200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C1A2B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patients with bipolar disorder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4A376" w14:textId="04DB98DB" w:rsidR="001E00FA" w:rsidRPr="001E00FA" w:rsidRDefault="002D5E94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elf-experienced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health state (depression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FB66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5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5E476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71 (0.37)</w:t>
            </w:r>
          </w:p>
        </w:tc>
      </w:tr>
      <w:tr w:rsidR="001E00FA" w:rsidRPr="001E00FA" w14:paraId="281CC0FA" w14:textId="77777777" w:rsidTr="00DA40E1">
        <w:trPr>
          <w:trHeight w:val="45"/>
          <w:jc w:val="center"/>
        </w:trPr>
        <w:tc>
          <w:tcPr>
            <w:tcW w:w="19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98912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Voruganti</w:t>
            </w:r>
            <w:proofErr w:type="spellEnd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et al. 2000</w:t>
            </w:r>
          </w:p>
        </w:tc>
        <w:tc>
          <w:tcPr>
            <w:tcW w:w="16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C3295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depression patient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D5D0F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desired health state in the futur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80DF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3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CD74F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1.00</w:t>
            </w:r>
          </w:p>
        </w:tc>
      </w:tr>
      <w:tr w:rsidR="001E00FA" w:rsidRPr="001E00FA" w14:paraId="68473304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23F10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E2EBA4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6D8B6" w14:textId="505A06EB" w:rsidR="001E00FA" w:rsidRPr="001E00FA" w:rsidRDefault="002D5E94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elf-experienced (current)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health stat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46155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3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6E1F5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73 (0.19)</w:t>
            </w:r>
          </w:p>
        </w:tc>
      </w:tr>
      <w:tr w:rsidR="001E00FA" w:rsidRPr="001E00FA" w14:paraId="18C93ED4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7D177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F90E9C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2583B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worst health state experienced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F9618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3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DD535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24 (0.02)</w:t>
            </w:r>
          </w:p>
        </w:tc>
      </w:tr>
      <w:tr w:rsidR="001E00FA" w:rsidRPr="001E00FA" w14:paraId="4953CD68" w14:textId="77777777" w:rsidTr="00DA40E1">
        <w:trPr>
          <w:trHeight w:val="515"/>
          <w:jc w:val="center"/>
        </w:trPr>
        <w:tc>
          <w:tcPr>
            <w:tcW w:w="1933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C060E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herbourne et al. 2001</w:t>
            </w:r>
          </w:p>
        </w:tc>
        <w:tc>
          <w:tcPr>
            <w:tcW w:w="16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14C62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patients with depressive symptom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C2AD6" w14:textId="25503689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(baseline) </w:t>
            </w:r>
            <w:r w:rsidR="002D5E9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elf-experienced</w:t>
            </w: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health state (depression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4286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101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F27B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3 (0.31)</w:t>
            </w:r>
          </w:p>
        </w:tc>
      </w:tr>
      <w:tr w:rsidR="001E00FA" w:rsidRPr="001E00FA" w14:paraId="3B443715" w14:textId="77777777" w:rsidTr="00DA40E1">
        <w:trPr>
          <w:trHeight w:val="45"/>
          <w:jc w:val="center"/>
        </w:trPr>
        <w:tc>
          <w:tcPr>
            <w:tcW w:w="193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BE985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A6BE3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Usual care received patient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98B68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6 month follow up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5C123" w14:textId="3FD536AB" w:rsidR="007C2084" w:rsidRPr="001E00FA" w:rsidRDefault="007C2084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37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F49EF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0</w:t>
            </w:r>
          </w:p>
        </w:tc>
      </w:tr>
      <w:tr w:rsidR="001E00FA" w:rsidRPr="001E00FA" w14:paraId="415AA4F4" w14:textId="77777777" w:rsidTr="00DA40E1">
        <w:trPr>
          <w:trHeight w:val="45"/>
          <w:jc w:val="center"/>
        </w:trPr>
        <w:tc>
          <w:tcPr>
            <w:tcW w:w="193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1F1C7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52E45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CD1C7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12 month follow up</w:t>
            </w:r>
          </w:p>
        </w:tc>
        <w:tc>
          <w:tcPr>
            <w:tcW w:w="669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8886C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67BDC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1</w:t>
            </w:r>
          </w:p>
        </w:tc>
      </w:tr>
      <w:tr w:rsidR="001E00FA" w:rsidRPr="001E00FA" w14:paraId="288A1BB5" w14:textId="77777777" w:rsidTr="00DA40E1">
        <w:trPr>
          <w:trHeight w:val="104"/>
          <w:jc w:val="center"/>
        </w:trPr>
        <w:tc>
          <w:tcPr>
            <w:tcW w:w="193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6EC32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025E9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B3D2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18 month follow up</w:t>
            </w:r>
          </w:p>
        </w:tc>
        <w:tc>
          <w:tcPr>
            <w:tcW w:w="669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4DA87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04816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4</w:t>
            </w:r>
          </w:p>
        </w:tc>
      </w:tr>
      <w:tr w:rsidR="001E00FA" w:rsidRPr="001E00FA" w14:paraId="79E2D0FE" w14:textId="77777777" w:rsidTr="00DA40E1">
        <w:trPr>
          <w:trHeight w:val="45"/>
          <w:jc w:val="center"/>
        </w:trPr>
        <w:tc>
          <w:tcPr>
            <w:tcW w:w="193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5AC92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A4843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30968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24 month follow up</w:t>
            </w:r>
          </w:p>
        </w:tc>
        <w:tc>
          <w:tcPr>
            <w:tcW w:w="66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CB72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BC50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6</w:t>
            </w:r>
          </w:p>
        </w:tc>
      </w:tr>
      <w:tr w:rsidR="001E00FA" w:rsidRPr="001E00FA" w14:paraId="440DB849" w14:textId="77777777" w:rsidTr="00DA40E1">
        <w:trPr>
          <w:trHeight w:val="45"/>
          <w:jc w:val="center"/>
        </w:trPr>
        <w:tc>
          <w:tcPr>
            <w:tcW w:w="193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8A19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C5833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Quality improved management received patient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092C5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6 month follow up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B34CE" w14:textId="5CC86762" w:rsidR="001E00FA" w:rsidRPr="001E00FA" w:rsidRDefault="007C2084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36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5A73D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79</w:t>
            </w:r>
          </w:p>
        </w:tc>
      </w:tr>
      <w:tr w:rsidR="001E00FA" w:rsidRPr="001E00FA" w14:paraId="4C01A8C1" w14:textId="77777777" w:rsidTr="00DA40E1">
        <w:trPr>
          <w:trHeight w:val="45"/>
          <w:jc w:val="center"/>
        </w:trPr>
        <w:tc>
          <w:tcPr>
            <w:tcW w:w="193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39C4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F9F92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971F7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12 month follow up</w:t>
            </w:r>
          </w:p>
        </w:tc>
        <w:tc>
          <w:tcPr>
            <w:tcW w:w="669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5E6F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ABAE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1</w:t>
            </w:r>
          </w:p>
        </w:tc>
      </w:tr>
      <w:tr w:rsidR="001E00FA" w:rsidRPr="001E00FA" w14:paraId="0A5210C0" w14:textId="77777777" w:rsidTr="00DA40E1">
        <w:trPr>
          <w:trHeight w:val="45"/>
          <w:jc w:val="center"/>
        </w:trPr>
        <w:tc>
          <w:tcPr>
            <w:tcW w:w="193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3D6C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40C0D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F348E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18 month follow up</w:t>
            </w:r>
          </w:p>
        </w:tc>
        <w:tc>
          <w:tcPr>
            <w:tcW w:w="669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FD95E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2C45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4</w:t>
            </w:r>
          </w:p>
        </w:tc>
      </w:tr>
      <w:tr w:rsidR="001E00FA" w:rsidRPr="001E00FA" w14:paraId="150A34BA" w14:textId="77777777" w:rsidTr="00DA40E1">
        <w:trPr>
          <w:trHeight w:val="45"/>
          <w:jc w:val="center"/>
        </w:trPr>
        <w:tc>
          <w:tcPr>
            <w:tcW w:w="193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94782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8EAB8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159ED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24 month follow up</w:t>
            </w:r>
          </w:p>
        </w:tc>
        <w:tc>
          <w:tcPr>
            <w:tcW w:w="66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3C513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C13A3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6</w:t>
            </w:r>
          </w:p>
        </w:tc>
      </w:tr>
      <w:tr w:rsidR="001E00FA" w:rsidRPr="001E00FA" w14:paraId="5EB9B55C" w14:textId="77777777" w:rsidTr="00DA40E1">
        <w:trPr>
          <w:trHeight w:val="45"/>
          <w:jc w:val="center"/>
        </w:trPr>
        <w:tc>
          <w:tcPr>
            <w:tcW w:w="193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5753F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FDC22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Quality improved psychotherapy received patient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CF3EB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6 month follow up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669F8" w14:textId="3D5E20C2" w:rsidR="001E00FA" w:rsidRPr="001E00FA" w:rsidRDefault="007C2084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40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C22A3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76</w:t>
            </w:r>
          </w:p>
        </w:tc>
      </w:tr>
      <w:tr w:rsidR="001E00FA" w:rsidRPr="001E00FA" w14:paraId="4C52F65C" w14:textId="77777777" w:rsidTr="00DA40E1">
        <w:trPr>
          <w:trHeight w:val="45"/>
          <w:jc w:val="center"/>
        </w:trPr>
        <w:tc>
          <w:tcPr>
            <w:tcW w:w="193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F64B7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76F3C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337D3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12 month follow up</w:t>
            </w:r>
          </w:p>
        </w:tc>
        <w:tc>
          <w:tcPr>
            <w:tcW w:w="669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16A34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40A7C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0</w:t>
            </w:r>
          </w:p>
        </w:tc>
      </w:tr>
      <w:tr w:rsidR="001E00FA" w:rsidRPr="001E00FA" w14:paraId="14E567BD" w14:textId="77777777" w:rsidTr="00DA40E1">
        <w:trPr>
          <w:trHeight w:val="45"/>
          <w:jc w:val="center"/>
        </w:trPr>
        <w:tc>
          <w:tcPr>
            <w:tcW w:w="193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213EC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2F8D0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0004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18 month follow up</w:t>
            </w:r>
          </w:p>
        </w:tc>
        <w:tc>
          <w:tcPr>
            <w:tcW w:w="669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69C67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AC648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3</w:t>
            </w:r>
          </w:p>
        </w:tc>
      </w:tr>
      <w:tr w:rsidR="001E00FA" w:rsidRPr="001E00FA" w14:paraId="20A12309" w14:textId="77777777" w:rsidTr="00DA40E1">
        <w:trPr>
          <w:trHeight w:val="45"/>
          <w:jc w:val="center"/>
        </w:trPr>
        <w:tc>
          <w:tcPr>
            <w:tcW w:w="193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97E40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D26C2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49B3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24 month follow up</w:t>
            </w:r>
          </w:p>
        </w:tc>
        <w:tc>
          <w:tcPr>
            <w:tcW w:w="66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39CC5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1FAD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7</w:t>
            </w:r>
          </w:p>
        </w:tc>
      </w:tr>
      <w:tr w:rsidR="001E00FA" w:rsidRPr="001E00FA" w14:paraId="2BB7ECEF" w14:textId="77777777" w:rsidTr="00DA40E1">
        <w:trPr>
          <w:trHeight w:val="145"/>
          <w:jc w:val="center"/>
        </w:trPr>
        <w:tc>
          <w:tcPr>
            <w:tcW w:w="19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9DFB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anderson et al. 2004</w:t>
            </w:r>
          </w:p>
        </w:tc>
        <w:tc>
          <w:tcPr>
            <w:tcW w:w="16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777D2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health professionals (GP's)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C8A0E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remitted depressio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921F6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4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8C344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96*</w:t>
            </w:r>
          </w:p>
        </w:tc>
      </w:tr>
      <w:tr w:rsidR="001E00FA" w:rsidRPr="001E00FA" w14:paraId="5D92164C" w14:textId="77777777" w:rsidTr="00DA40E1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094F83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3C2164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9DA23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few symptom-depressio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23E44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4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B9077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91</w:t>
            </w:r>
          </w:p>
        </w:tc>
      </w:tr>
      <w:tr w:rsidR="001E00FA" w:rsidRPr="001E00FA" w14:paraId="1E3483CB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6E3F32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7B35FC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2CFB3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ome symptom-depressio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6E6FC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4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82D0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79</w:t>
            </w:r>
          </w:p>
        </w:tc>
      </w:tr>
      <w:tr w:rsidR="001E00FA" w:rsidRPr="001E00FA" w14:paraId="0D5825D7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B0CE33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E350FF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711A4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any symptom-depressio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C939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4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7384F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54</w:t>
            </w:r>
          </w:p>
        </w:tc>
      </w:tr>
      <w:tr w:rsidR="001E00FA" w:rsidRPr="001E00FA" w14:paraId="64C539DB" w14:textId="77777777" w:rsidTr="00DA40E1">
        <w:trPr>
          <w:trHeight w:val="317"/>
          <w:jc w:val="center"/>
        </w:trPr>
        <w:tc>
          <w:tcPr>
            <w:tcW w:w="19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0553E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Isacson</w:t>
            </w:r>
            <w:proofErr w:type="spellEnd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et al. 200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2DE79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general population</w:t>
            </w:r>
          </w:p>
        </w:tc>
        <w:tc>
          <w:tcPr>
            <w:tcW w:w="27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DB593" w14:textId="7C3365AE" w:rsidR="001E00FA" w:rsidRPr="001E00FA" w:rsidRDefault="002D5E94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elf-experienced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health stat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BBEA3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383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D6555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93 (0.15)</w:t>
            </w:r>
          </w:p>
        </w:tc>
      </w:tr>
      <w:tr w:rsidR="001E00FA" w:rsidRPr="001E00FA" w14:paraId="3DF5ACA4" w14:textId="77777777" w:rsidTr="00DA40E1">
        <w:trPr>
          <w:trHeight w:val="68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496770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22E93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general population (self-reported depression)</w:t>
            </w:r>
          </w:p>
        </w:tc>
        <w:tc>
          <w:tcPr>
            <w:tcW w:w="27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916CAF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340A8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15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420A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0 (0.25)</w:t>
            </w:r>
          </w:p>
        </w:tc>
      </w:tr>
      <w:tr w:rsidR="001E00FA" w:rsidRPr="001E00FA" w14:paraId="3B7E4FEB" w14:textId="77777777" w:rsidTr="00DA40E1">
        <w:trPr>
          <w:trHeight w:val="270"/>
          <w:jc w:val="center"/>
        </w:trPr>
        <w:tc>
          <w:tcPr>
            <w:tcW w:w="19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CE0B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König et al. 200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60E8B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patient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8D59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affective disorde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60B2B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15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7553F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66 (0.44)</w:t>
            </w:r>
          </w:p>
        </w:tc>
      </w:tr>
      <w:tr w:rsidR="001E00FA" w:rsidRPr="001E00FA" w14:paraId="414C9687" w14:textId="77777777" w:rsidTr="00DA40E1">
        <w:trPr>
          <w:trHeight w:val="760"/>
          <w:jc w:val="center"/>
        </w:trPr>
        <w:tc>
          <w:tcPr>
            <w:tcW w:w="19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CB1ED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ontejo et al. 201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2BCD9" w14:textId="4FEE97E7" w:rsidR="001E00FA" w:rsidRPr="001E00FA" w:rsidRDefault="009654F5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chizophrenia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and bipolar disorder patient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38C1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evere depression /anxiety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28EEC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7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1DD8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53</w:t>
            </w:r>
          </w:p>
        </w:tc>
      </w:tr>
      <w:tr w:rsidR="001E00FA" w:rsidRPr="001E00FA" w14:paraId="704427F4" w14:textId="77777777" w:rsidTr="00DA40E1">
        <w:trPr>
          <w:trHeight w:val="111"/>
          <w:jc w:val="center"/>
        </w:trPr>
        <w:tc>
          <w:tcPr>
            <w:tcW w:w="19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7970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Papageorgiu</w:t>
            </w:r>
            <w:proofErr w:type="spellEnd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et al. 2014</w:t>
            </w:r>
          </w:p>
        </w:tc>
        <w:tc>
          <w:tcPr>
            <w:tcW w:w="16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8D2AA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general population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67A4D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ild depressio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EE52B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A6C93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74</w:t>
            </w:r>
          </w:p>
        </w:tc>
      </w:tr>
      <w:tr w:rsidR="001E00FA" w:rsidRPr="001E00FA" w14:paraId="191B6D31" w14:textId="77777777" w:rsidTr="00DA40E1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BDB2B5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7D6EFE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7EAAF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evere depressio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2EEF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6B786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36</w:t>
            </w:r>
          </w:p>
        </w:tc>
      </w:tr>
      <w:tr w:rsidR="001E00FA" w:rsidRPr="001E00FA" w14:paraId="424E2DCD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38BEA7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F6DBF1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08D23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ild depression-cooccurring with moderate cance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3305C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31F8D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65</w:t>
            </w:r>
          </w:p>
        </w:tc>
      </w:tr>
      <w:tr w:rsidR="001E00FA" w:rsidRPr="001E00FA" w14:paraId="619D364A" w14:textId="77777777" w:rsidTr="00DA40E1">
        <w:trPr>
          <w:trHeight w:val="34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3FF98C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555529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0F5E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ild depression-cooccurring with moderate diabete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6DAB0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0731F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63</w:t>
            </w:r>
          </w:p>
        </w:tc>
      </w:tr>
      <w:tr w:rsidR="001E00FA" w:rsidRPr="001E00FA" w14:paraId="31FE187E" w14:textId="77777777" w:rsidTr="00DA40E1">
        <w:trPr>
          <w:trHeight w:val="29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38A067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6E825D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BCF53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ild depression-cooccurring with moderate heart diseas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D7D1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3E4D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63</w:t>
            </w:r>
          </w:p>
        </w:tc>
      </w:tr>
      <w:tr w:rsidR="001E00FA" w:rsidRPr="001E00FA" w14:paraId="2A56054E" w14:textId="77777777" w:rsidTr="00DA40E1">
        <w:trPr>
          <w:trHeight w:val="47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FE6932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1691AE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FBD6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ild depression-cooccurring with severe cancer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2795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656A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45</w:t>
            </w:r>
          </w:p>
        </w:tc>
      </w:tr>
      <w:tr w:rsidR="001E00FA" w:rsidRPr="001E00FA" w14:paraId="25739F44" w14:textId="77777777" w:rsidTr="00DA40E1">
        <w:trPr>
          <w:trHeight w:val="163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163842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791B4A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89B2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ild depression-cooccurring with severe diabete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52CFD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BCF7B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47</w:t>
            </w:r>
          </w:p>
        </w:tc>
      </w:tr>
      <w:tr w:rsidR="001E00FA" w:rsidRPr="001E00FA" w14:paraId="72BF0201" w14:textId="77777777" w:rsidTr="00DA40E1">
        <w:trPr>
          <w:trHeight w:val="15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B1B7A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DFC4EE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2C5F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ild depression-cooccurring with severe heart diseas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05C1B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A626F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59</w:t>
            </w:r>
          </w:p>
        </w:tc>
      </w:tr>
      <w:tr w:rsidR="001E00FA" w:rsidRPr="001E00FA" w14:paraId="50234051" w14:textId="77777777" w:rsidTr="00DA40E1">
        <w:trPr>
          <w:trHeight w:val="105"/>
          <w:jc w:val="center"/>
        </w:trPr>
        <w:tc>
          <w:tcPr>
            <w:tcW w:w="19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CDDB8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Papageorgiu</w:t>
            </w:r>
            <w:proofErr w:type="spellEnd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et al. 2015</w:t>
            </w:r>
          </w:p>
        </w:tc>
        <w:tc>
          <w:tcPr>
            <w:tcW w:w="16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2B155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general population - depressed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A13C0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ild depression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4689D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20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E5443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69</w:t>
            </w:r>
          </w:p>
        </w:tc>
      </w:tr>
      <w:tr w:rsidR="001E00FA" w:rsidRPr="001E00FA" w14:paraId="480092D8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67432E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894128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588B4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oderate depression</w:t>
            </w:r>
          </w:p>
        </w:tc>
        <w:tc>
          <w:tcPr>
            <w:tcW w:w="669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A2DD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C8F42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65</w:t>
            </w:r>
          </w:p>
        </w:tc>
      </w:tr>
      <w:tr w:rsidR="001E00FA" w:rsidRPr="001E00FA" w14:paraId="5BB6DF05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0E4754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D339B6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9A694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evere depression</w:t>
            </w:r>
          </w:p>
        </w:tc>
        <w:tc>
          <w:tcPr>
            <w:tcW w:w="66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83CB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E97EB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60</w:t>
            </w:r>
          </w:p>
        </w:tc>
      </w:tr>
      <w:tr w:rsidR="001E00FA" w:rsidRPr="001E00FA" w14:paraId="6268BE34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96BC0E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91484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general population - non depressed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4E4F7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ild depression</w:t>
            </w:r>
          </w:p>
        </w:tc>
        <w:tc>
          <w:tcPr>
            <w:tcW w:w="669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0CFD7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106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24B8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78</w:t>
            </w:r>
          </w:p>
        </w:tc>
      </w:tr>
      <w:tr w:rsidR="001E00FA" w:rsidRPr="001E00FA" w14:paraId="7499F47D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55BF42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97362B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5FEBD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oderate depression</w:t>
            </w:r>
          </w:p>
        </w:tc>
        <w:tc>
          <w:tcPr>
            <w:tcW w:w="669" w:type="dxa"/>
            <w:vMerge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A80CF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C7178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71</w:t>
            </w:r>
          </w:p>
        </w:tc>
      </w:tr>
      <w:tr w:rsidR="001E00FA" w:rsidRPr="001E00FA" w14:paraId="7035E575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454ED4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EDF8C0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CC08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evere depression</w:t>
            </w:r>
          </w:p>
        </w:tc>
        <w:tc>
          <w:tcPr>
            <w:tcW w:w="669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1FE4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5262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66</w:t>
            </w:r>
          </w:p>
        </w:tc>
      </w:tr>
      <w:tr w:rsidR="001E00FA" w:rsidRPr="001E00FA" w14:paraId="2DD87994" w14:textId="77777777" w:rsidTr="00DA40E1">
        <w:trPr>
          <w:trHeight w:val="45"/>
          <w:jc w:val="center"/>
        </w:trPr>
        <w:tc>
          <w:tcPr>
            <w:tcW w:w="19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0AF4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Leykin</w:t>
            </w:r>
            <w:proofErr w:type="spellEnd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et al. 2017</w:t>
            </w:r>
          </w:p>
        </w:tc>
        <w:tc>
          <w:tcPr>
            <w:tcW w:w="16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19867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depression patient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07E2F" w14:textId="665233BB" w:rsidR="001E00FA" w:rsidRPr="001E00FA" w:rsidRDefault="002D5E94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elf-experienced (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own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) 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depression-compared to perfect health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5B7F4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6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ECE2C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46 (0.31)</w:t>
            </w:r>
          </w:p>
        </w:tc>
      </w:tr>
      <w:tr w:rsidR="001E00FA" w:rsidRPr="001E00FA" w14:paraId="65611EB0" w14:textId="77777777" w:rsidTr="00DA40E1">
        <w:trPr>
          <w:trHeight w:val="147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BCFC74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2DD83D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D7DCB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own depression-compared to mild depressio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FA238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6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F378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79 (0.34)</w:t>
            </w:r>
          </w:p>
        </w:tc>
      </w:tr>
      <w:tr w:rsidR="001E00FA" w:rsidRPr="001E00FA" w14:paraId="60126E02" w14:textId="77777777" w:rsidTr="00DA40E1">
        <w:trPr>
          <w:trHeight w:val="47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E32312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56145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comorbid patients (</w:t>
            </w:r>
            <w:proofErr w:type="spellStart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depression+pain</w:t>
            </w:r>
            <w:proofErr w:type="spellEnd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)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19E50" w14:textId="624690EA" w:rsidR="001E00FA" w:rsidRPr="001E00FA" w:rsidRDefault="002D5E94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elf-experienced (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own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)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depression-compared to perfect health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31B7C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5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23546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52 (0.34)</w:t>
            </w:r>
          </w:p>
        </w:tc>
      </w:tr>
      <w:tr w:rsidR="001E00FA" w:rsidRPr="001E00FA" w14:paraId="19A5870B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1329AE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32C1B8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E6A97" w14:textId="05245B31" w:rsidR="001E00FA" w:rsidRPr="001E00FA" w:rsidRDefault="002D5E94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elf-experienced (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own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) </w:t>
            </w:r>
            <w:r w:rsidR="001E00FA"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depression-compared to mild depressio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BE5EC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5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0400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81 (0.30)</w:t>
            </w:r>
          </w:p>
        </w:tc>
      </w:tr>
      <w:tr w:rsidR="001E00FA" w:rsidRPr="001E00FA" w14:paraId="6403F1F8" w14:textId="77777777" w:rsidTr="00DA40E1">
        <w:trPr>
          <w:trHeight w:val="125"/>
          <w:jc w:val="center"/>
        </w:trPr>
        <w:tc>
          <w:tcPr>
            <w:tcW w:w="19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A6884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Flood et al. 201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880A6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ental illness patients</w:t>
            </w:r>
          </w:p>
        </w:tc>
        <w:tc>
          <w:tcPr>
            <w:tcW w:w="27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C1AF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evere depressio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3A4EA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4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A7269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31 (0.35)</w:t>
            </w:r>
          </w:p>
        </w:tc>
      </w:tr>
      <w:tr w:rsidR="001E00FA" w:rsidRPr="001E00FA" w14:paraId="15F76AF9" w14:textId="77777777" w:rsidTr="00DA40E1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66B068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A3C2E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general population</w:t>
            </w:r>
          </w:p>
        </w:tc>
        <w:tc>
          <w:tcPr>
            <w:tcW w:w="27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33859B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95D6F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3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221CB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48 (0.30)</w:t>
            </w:r>
          </w:p>
        </w:tc>
      </w:tr>
      <w:tr w:rsidR="001E00FA" w:rsidRPr="001E00FA" w14:paraId="7AC3EBD9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CFA09B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14574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health professionals</w:t>
            </w:r>
          </w:p>
        </w:tc>
        <w:tc>
          <w:tcPr>
            <w:tcW w:w="27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E2699B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A1987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2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22F0E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49 (0.34)</w:t>
            </w:r>
          </w:p>
        </w:tc>
      </w:tr>
      <w:tr w:rsidR="001E00FA" w:rsidRPr="001E00FA" w14:paraId="1AF5A561" w14:textId="77777777" w:rsidTr="00DA40E1">
        <w:trPr>
          <w:trHeight w:val="45"/>
          <w:jc w:val="center"/>
        </w:trPr>
        <w:tc>
          <w:tcPr>
            <w:tcW w:w="19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BD3C6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Nontarak</w:t>
            </w:r>
            <w:proofErr w:type="spellEnd"/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 xml:space="preserve"> et al. 2020</w:t>
            </w:r>
          </w:p>
        </w:tc>
        <w:tc>
          <w:tcPr>
            <w:tcW w:w="16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83B28" w14:textId="77777777" w:rsidR="001E00FA" w:rsidRPr="001E00FA" w:rsidRDefault="001E00FA" w:rsidP="001E00F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ajor depressive disorder patient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23A68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ild depressio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78F8E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7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B2A6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66</w:t>
            </w:r>
          </w:p>
        </w:tc>
      </w:tr>
      <w:tr w:rsidR="001E00FA" w:rsidRPr="001E00FA" w14:paraId="03A767D2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D6416B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989524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E55CD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moderate depressio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E7D8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7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18426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49</w:t>
            </w:r>
          </w:p>
        </w:tc>
      </w:tr>
      <w:tr w:rsidR="001E00FA" w:rsidRPr="001E00FA" w14:paraId="07D6DE3F" w14:textId="77777777" w:rsidTr="00DA40E1">
        <w:trPr>
          <w:trHeight w:val="4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4697BD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16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380D3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F0158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severe depressio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36011" w14:textId="77777777" w:rsidR="001E00FA" w:rsidRPr="001E00FA" w:rsidRDefault="001E00FA" w:rsidP="001E00F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7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93082" w14:textId="77777777" w:rsidR="001E00FA" w:rsidRPr="001E00FA" w:rsidRDefault="001E00FA" w:rsidP="001E00FA">
            <w:pPr>
              <w:keepNext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E00FA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hu-HU"/>
              </w:rPr>
              <w:t>0.46</w:t>
            </w:r>
          </w:p>
        </w:tc>
      </w:tr>
    </w:tbl>
    <w:p w14:paraId="5EF7D290" w14:textId="77777777" w:rsidR="001E00FA" w:rsidRDefault="001E00FA"/>
    <w:p w14:paraId="0EAEF8BF" w14:textId="77777777" w:rsidR="002B1DEF" w:rsidRDefault="002B1DEF" w:rsidP="002B1DEF">
      <w:pPr>
        <w:spacing w:before="80" w:after="8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</w:pPr>
    </w:p>
    <w:p w14:paraId="090704A7" w14:textId="0BA37DA0" w:rsidR="002B1DEF" w:rsidRPr="00C13AF8" w:rsidRDefault="002B1DEF" w:rsidP="002B1DEF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hu-HU" w:eastAsia="hu-HU"/>
        </w:rPr>
      </w:pPr>
      <w:bookmarkStart w:id="0" w:name="_GoBack"/>
      <w:bookmarkEnd w:id="0"/>
    </w:p>
    <w:p w14:paraId="2CADFC6A" w14:textId="77777777" w:rsidR="001E00FA" w:rsidRDefault="001E00FA"/>
    <w:sectPr w:rsidR="001E00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578AB"/>
    <w:multiLevelType w:val="hybridMultilevel"/>
    <w:tmpl w:val="2842CE46"/>
    <w:lvl w:ilvl="0" w:tplc="7C02BB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0FA"/>
    <w:rsid w:val="001A00BD"/>
    <w:rsid w:val="001E00FA"/>
    <w:rsid w:val="002B1DEF"/>
    <w:rsid w:val="002D5E94"/>
    <w:rsid w:val="003D480A"/>
    <w:rsid w:val="00461837"/>
    <w:rsid w:val="007742FB"/>
    <w:rsid w:val="007C2084"/>
    <w:rsid w:val="009654F5"/>
    <w:rsid w:val="00972B84"/>
    <w:rsid w:val="00BB4E2D"/>
    <w:rsid w:val="00BD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C60F8"/>
  <w15:chartTrackingRefBased/>
  <w15:docId w15:val="{0F2410B6-6852-4492-B150-4104BD14D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ázs Péter</dc:creator>
  <cp:keywords/>
  <dc:description/>
  <cp:lastModifiedBy>Saranya K.</cp:lastModifiedBy>
  <cp:revision>3</cp:revision>
  <dcterms:created xsi:type="dcterms:W3CDTF">2022-09-10T04:07:00Z</dcterms:created>
  <dcterms:modified xsi:type="dcterms:W3CDTF">2022-09-28T10:15:00Z</dcterms:modified>
</cp:coreProperties>
</file>